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bookmarkStart w:id="0" w:name="_GoBack"/>
      <w:bookmarkEnd w:id="0"/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1" w:name="OLE_LINK170"/>
      <w:bookmarkStart w:id="2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1"/>
      <w:bookmarkEnd w:id="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3" w:name="OLE_LINK295"/>
      <w:bookmarkStart w:id="4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3"/>
      <w:bookmarkEnd w:id="4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5" w:name="OLE_LINK297"/>
      <w:bookmarkStart w:id="6" w:name="OLE_LINK313"/>
      <w:bookmarkStart w:id="7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5"/>
      <w:bookmarkEnd w:id="6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8" w:name="OLE_LINK314"/>
      <w:bookmarkStart w:id="9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7"/>
      <w:bookmarkEnd w:id="8"/>
      <w:bookmarkEnd w:id="9"/>
      <w:r>
        <w:rPr>
          <w:rFonts w:asciiTheme="majorHAnsi" w:hAnsiTheme="majorHAnsi"/>
          <w:sz w:val="20"/>
          <w:lang w:val="en-US"/>
        </w:rPr>
        <w:t xml:space="preserve"> J, </w:t>
      </w:r>
      <w:bookmarkStart w:id="10" w:name="OLE_LINK320"/>
      <w:bookmarkStart w:id="11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10"/>
      <w:bookmarkEnd w:id="1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2" w:name="OLE_LINK322"/>
      <w:bookmarkStart w:id="13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2"/>
      <w:bookmarkEnd w:id="1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4" w:name="OLE_LINK324"/>
      <w:bookmarkStart w:id="15" w:name="OLE_LINK325"/>
      <w:r w:rsidRPr="00B941E8">
        <w:rPr>
          <w:rFonts w:asciiTheme="majorHAnsi" w:hAnsiTheme="majorHAnsi"/>
          <w:sz w:val="20"/>
        </w:rPr>
        <w:t>Patel</w:t>
      </w:r>
      <w:bookmarkEnd w:id="14"/>
      <w:bookmarkEnd w:id="15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6" w:name="OLE_LINK326"/>
      <w:bookmarkStart w:id="17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6"/>
      <w:bookmarkEnd w:id="17"/>
      <w:r>
        <w:rPr>
          <w:rFonts w:asciiTheme="majorHAnsi" w:hAnsiTheme="majorHAnsi"/>
          <w:sz w:val="20"/>
          <w:lang w:val="en-US"/>
        </w:rPr>
        <w:t xml:space="preserve"> A, </w:t>
      </w:r>
      <w:bookmarkStart w:id="18" w:name="OLE_LINK328"/>
      <w:bookmarkStart w:id="19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8"/>
      <w:bookmarkEnd w:id="19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20" w:name="OLE_LINK1"/>
      <w:bookmarkStart w:id="21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20"/>
      <w:bookmarkEnd w:id="21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2" w:name="OLE_LINK1385"/>
      <w:bookmarkStart w:id="23" w:name="OLE_LINK1386"/>
      <w:bookmarkStart w:id="24" w:name="OLE_LINK1399"/>
      <w:bookmarkStart w:id="25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2"/>
      <w:bookmarkEnd w:id="23"/>
      <w:r w:rsidRPr="0035145A">
        <w:rPr>
          <w:rFonts w:asciiTheme="majorHAnsi" w:hAnsiTheme="majorHAnsi"/>
          <w:i/>
          <w:sz w:val="20"/>
        </w:rPr>
        <w:t xml:space="preserve"> </w:t>
      </w:r>
      <w:bookmarkEnd w:id="24"/>
      <w:bookmarkEnd w:id="25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6" w:name="OLE_LINK51"/>
      <w:bookmarkStart w:id="27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6"/>
      <w:bookmarkEnd w:id="27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8" w:name="OLE_LINK3"/>
            <w:bookmarkStart w:id="29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8"/>
            <w:bookmarkEnd w:id="29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09F12757" w:rsidR="00020D78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91A1DA8" w:rsidR="00DA6C0A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559A0566" w:rsidR="002A58E6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1" w:name="OLE_LINK199"/>
            <w:bookmarkStart w:id="32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1"/>
            <w:bookmarkEnd w:id="3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582124D1" w:rsidR="002A58E6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0A8E3A86" w:rsidR="002A58E6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0473AC3D" w:rsidR="002A58E6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3" w:name="OLE_LINK5"/>
            <w:bookmarkStart w:id="34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5CFF9BDE" w:rsidR="00D15170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41143AE0" w:rsidR="00D15170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067D3447" w:rsidR="00A672F4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5" w:name="OLE_LINK41"/>
            <w:bookmarkStart w:id="36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bookmarkEnd w:id="35"/>
        <w:bookmarkEnd w:id="36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DB50865" w:rsidR="00A672F4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1428D75" w:rsidR="00A672F4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230C5543" w:rsidR="00A672F4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 8, 10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0B25E3D7" w:rsidR="00D15170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A0A515B" w:rsidR="00594872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609E3F0C" w:rsidR="00594872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48216BAF" w:rsidR="00594872" w:rsidRPr="00244B96" w:rsidRDefault="005F1937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65C49C0D" w:rsidR="00594872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5184B064" w:rsidR="00594872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0399DA42" w:rsidR="00594872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, 18, 2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AA98DC3" w:rsidR="00594872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9930A04" w:rsidR="00594872" w:rsidRPr="00244B96" w:rsidRDefault="005F19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28F428A0" w:rsidR="00F44242" w:rsidRDefault="00F44242">
      <w:bookmarkStart w:id="39" w:name="OLE_LINK7"/>
      <w:bookmarkStart w:id="40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9"/>
      <w:bookmarkEnd w:id="40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660CD40" w:rsidR="00D0061E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468397D0" w:rsidR="00D0061E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02F86A4D" w:rsidR="00D0061E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D03FF5B" w:rsidR="00D0061E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77D1CBD3" w:rsidR="00D0061E" w:rsidRPr="00244B96" w:rsidRDefault="004D4923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5-16</w:t>
            </w:r>
          </w:p>
        </w:tc>
        <w:bookmarkEnd w:id="41"/>
        <w:bookmarkEnd w:id="42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05770BFF" w:rsidR="00765305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3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4"/>
        <w:tc>
          <w:tcPr>
            <w:tcW w:w="1205" w:type="dxa"/>
            <w:shd w:val="clear" w:color="auto" w:fill="DBE5F1" w:themeFill="accent1" w:themeFillTint="33"/>
          </w:tcPr>
          <w:p w14:paraId="598BEAA7" w14:textId="6994C62A" w:rsidR="00765305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6E0DED44" w:rsidR="00765305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18ED61A2" w:rsidR="0091791F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, 14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F273041" w:rsidR="0091791F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5"/>
        <w:bookmarkEnd w:id="46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2A205AF8" w:rsidR="0091791F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023C5F4E" w:rsidR="0091791F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5D4BEA6" w:rsidR="0091791F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74FDE9D3" w:rsidR="00347D18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23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484F23A3" w:rsidR="00347D18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8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06F66E53" w:rsidR="00347D18" w:rsidRPr="00244B96" w:rsidRDefault="004D49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-24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355296" w14:textId="77777777" w:rsidR="00A82FF5" w:rsidRDefault="00A82FF5" w:rsidP="00373BCA">
      <w:r>
        <w:separator/>
      </w:r>
    </w:p>
  </w:endnote>
  <w:endnote w:type="continuationSeparator" w:id="0">
    <w:p w14:paraId="3B2F8230" w14:textId="77777777" w:rsidR="00A82FF5" w:rsidRDefault="00A82FF5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15BCC" w14:textId="77777777" w:rsidR="00A82FF5" w:rsidRDefault="00A82FF5" w:rsidP="00373BCA">
      <w:r>
        <w:separator/>
      </w:r>
    </w:p>
  </w:footnote>
  <w:footnote w:type="continuationSeparator" w:id="0">
    <w:p w14:paraId="446D63BD" w14:textId="77777777" w:rsidR="00A82FF5" w:rsidRDefault="00A82FF5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hideSpellingErrors/>
  <w:hideGrammaticalError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4923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193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4B38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2FF5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555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9969B-F22D-A445-807A-BF15CFD93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4</Words>
  <Characters>618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Sarah Kate Bearman</cp:lastModifiedBy>
  <cp:revision>2</cp:revision>
  <cp:lastPrinted>2017-04-04T11:32:00Z</cp:lastPrinted>
  <dcterms:created xsi:type="dcterms:W3CDTF">2023-09-21T01:34:00Z</dcterms:created>
  <dcterms:modified xsi:type="dcterms:W3CDTF">2023-09-21T01:34:00Z</dcterms:modified>
</cp:coreProperties>
</file>